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201" w:rsidRPr="00762F61" w:rsidRDefault="00CF4A63" w:rsidP="00762F61">
      <w:pPr>
        <w:jc w:val="center"/>
        <w:rPr>
          <w:rFonts w:ascii="Times New Roman" w:hAnsi="Times New Roman" w:cs="Times New Roman"/>
          <w:sz w:val="24"/>
          <w:szCs w:val="24"/>
        </w:rPr>
      </w:pPr>
      <w:r w:rsidRPr="00762F61">
        <w:rPr>
          <w:rFonts w:ascii="Times New Roman" w:hAnsi="Times New Roman" w:cs="Times New Roman"/>
          <w:sz w:val="24"/>
          <w:szCs w:val="24"/>
        </w:rPr>
        <w:t>Table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S</w:t>
      </w:r>
      <w:r w:rsidR="00320E0F">
        <w:rPr>
          <w:rFonts w:ascii="Times New Roman" w:hAnsi="Times New Roman" w:cs="Times New Roman" w:hint="eastAsia"/>
          <w:sz w:val="24"/>
          <w:szCs w:val="24"/>
        </w:rPr>
        <w:t>2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Summary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of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sequencing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data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obtained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in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this</w:t>
      </w:r>
      <w:r w:rsidR="00762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2F61">
        <w:rPr>
          <w:rFonts w:ascii="Times New Roman" w:hAnsi="Times New Roman" w:cs="Times New Roman"/>
          <w:sz w:val="24"/>
          <w:szCs w:val="24"/>
        </w:rPr>
        <w:t>study</w:t>
      </w:r>
    </w:p>
    <w:tbl>
      <w:tblPr>
        <w:tblW w:w="8217" w:type="dxa"/>
        <w:jc w:val="center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1176"/>
        <w:gridCol w:w="1245"/>
        <w:gridCol w:w="1169"/>
        <w:gridCol w:w="1244"/>
        <w:gridCol w:w="1181"/>
        <w:gridCol w:w="1114"/>
      </w:tblGrid>
      <w:tr w:rsidR="00762F61" w:rsidRPr="00762F61" w:rsidTr="00762F61">
        <w:trPr>
          <w:trHeight w:val="300"/>
          <w:jc w:val="center"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ton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ton%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_tags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U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_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36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732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40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07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1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_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72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6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19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4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_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16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85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71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5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_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34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79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28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_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99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19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263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0_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917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872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34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221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0_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1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98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0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20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0_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0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4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12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0_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4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5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1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61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0_5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42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94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554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24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8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_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76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4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512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_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92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3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20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5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_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89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9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531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_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65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7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21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294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0_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70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2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59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72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2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1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10_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958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06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8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234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10_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93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1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6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58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6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10_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12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42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0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88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10_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90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94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10_5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645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8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2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237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75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0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41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47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4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94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202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7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94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9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6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019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0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30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6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15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1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5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34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4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03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6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49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99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49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969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33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4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4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00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0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89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5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28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7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90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3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84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7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5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89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09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6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510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5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C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1C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55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2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9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13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0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2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00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4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9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785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5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3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26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1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7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583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4C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24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68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45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607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20_5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36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075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440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1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7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 w:val="restart"/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C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1C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83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88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729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468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4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2C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87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84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7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2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6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3C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21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79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5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79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7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4C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79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1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8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19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3</w:t>
            </w:r>
          </w:p>
        </w:tc>
      </w:tr>
      <w:tr w:rsidR="00762F61" w:rsidRPr="00762F61" w:rsidTr="00762F61">
        <w:trPr>
          <w:trHeight w:val="300"/>
          <w:jc w:val="center"/>
        </w:trPr>
        <w:tc>
          <w:tcPr>
            <w:tcW w:w="1088" w:type="dxa"/>
            <w:vMerge/>
            <w:vAlign w:val="center"/>
            <w:hideMark/>
          </w:tcPr>
          <w:p w:rsidR="00762F61" w:rsidRPr="00762F61" w:rsidRDefault="00762F61" w:rsidP="00762F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20_5C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306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67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38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712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F61" w:rsidRPr="00762F61" w:rsidRDefault="00762F61" w:rsidP="00762F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2F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7</w:t>
            </w:r>
          </w:p>
        </w:tc>
      </w:tr>
    </w:tbl>
    <w:p w:rsidR="00CF4A63" w:rsidRPr="00CF4A63" w:rsidRDefault="00CF4A63" w:rsidP="00CF4A63"/>
    <w:sectPr w:rsidR="00CF4A63" w:rsidRPr="00CF4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9EA" w:rsidRDefault="000059EA" w:rsidP="000059EA">
      <w:r>
        <w:separator/>
      </w:r>
    </w:p>
  </w:endnote>
  <w:endnote w:type="continuationSeparator" w:id="0">
    <w:p w:rsidR="000059EA" w:rsidRDefault="000059EA" w:rsidP="00005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9EA" w:rsidRDefault="000059EA" w:rsidP="000059EA">
      <w:r>
        <w:separator/>
      </w:r>
    </w:p>
  </w:footnote>
  <w:footnote w:type="continuationSeparator" w:id="0">
    <w:p w:rsidR="000059EA" w:rsidRDefault="000059EA" w:rsidP="00005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1F9"/>
    <w:rsid w:val="000059EA"/>
    <w:rsid w:val="00320E0F"/>
    <w:rsid w:val="005E01F9"/>
    <w:rsid w:val="00715EF6"/>
    <w:rsid w:val="00762F61"/>
    <w:rsid w:val="00C424FC"/>
    <w:rsid w:val="00CF4A63"/>
    <w:rsid w:val="00E71201"/>
    <w:rsid w:val="00FE2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9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9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9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9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9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1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dministrator</cp:lastModifiedBy>
  <cp:revision>7</cp:revision>
  <dcterms:created xsi:type="dcterms:W3CDTF">2020-09-02T14:30:00Z</dcterms:created>
  <dcterms:modified xsi:type="dcterms:W3CDTF">2020-11-02T04:03:00Z</dcterms:modified>
</cp:coreProperties>
</file>